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0" w:leader="none"/>
        </w:tabs>
        <w:autoSpaceDE w:val="false"/>
        <w:jc w:val="left"/>
        <w:rPr/>
      </w:pPr>
      <w:r>
        <w:rPr>
          <w:sz w:val="24"/>
        </w:rPr>
        <w:t xml:space="preserve">Additional File 1 </w:t>
      </w:r>
    </w:p>
    <w:p>
      <w:pPr>
        <w:pStyle w:val="Normal"/>
        <w:tabs>
          <w:tab w:val="clear" w:pos="720"/>
          <w:tab w:val="left" w:pos="900" w:leader="none"/>
        </w:tabs>
        <w:autoSpaceDE w:val="false"/>
        <w:jc w:val="left"/>
        <w:rPr>
          <w:sz w:val="24"/>
        </w:rPr>
      </w:pPr>
      <w:r>
        <w:rPr>
          <w:sz w:val="24"/>
        </w:rPr>
        <w:t>Table –A1 Statistical economic evaluation</w:t>
      </w:r>
      <w:r>
        <w:rPr>
          <w:rFonts w:eastAsia="Batang;바탕"/>
          <w:sz w:val="24"/>
        </w:rPr>
        <w:t>⁄</w:t>
      </w:r>
      <w:r>
        <w:rPr>
          <w:sz w:val="24"/>
        </w:rPr>
        <w:t xml:space="preserve"> household from both developed and underdeveloped economic regions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0"/>
        <w:gridCol w:w="2527"/>
        <w:gridCol w:w="3229"/>
      </w:tblGrid>
      <w:tr>
        <w:trPr/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ource of income/household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Developed regions</w:t>
            </w:r>
          </w:p>
        </w:tc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Underdeveloped regions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Agricultural machine ownership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%</w:t>
            </w:r>
          </w:p>
        </w:tc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%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-small factories Ownership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%</w:t>
            </w:r>
          </w:p>
        </w:tc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%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Farming and Herding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%</w:t>
            </w:r>
          </w:p>
        </w:tc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%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-Fishery             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%</w:t>
            </w:r>
          </w:p>
        </w:tc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%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-Labor 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.5%</w:t>
            </w:r>
          </w:p>
        </w:tc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.5%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Transportation ownership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5%</w:t>
            </w:r>
          </w:p>
        </w:tc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%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Small shop ownership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%</w:t>
            </w:r>
          </w:p>
        </w:tc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%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Small restaurant ownership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%</w:t>
            </w:r>
          </w:p>
        </w:tc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%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Number of people living </w:t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er household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</w:tr>
      <w:tr>
        <w:trPr>
          <w:trHeight w:val="548" w:hRule="atLeast"/>
        </w:trPr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</w:rPr>
              <w:t xml:space="preserve">Number of people with Educational level </w:t>
            </w:r>
            <w:r>
              <w:rPr>
                <w:rFonts w:eastAsia="Batang;바탕"/>
                <w:b/>
                <w:sz w:val="24"/>
              </w:rPr>
              <w:t>⁄</w:t>
            </w:r>
            <w:r>
              <w:rPr>
                <w:b/>
                <w:sz w:val="24"/>
              </w:rPr>
              <w:t>household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No education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%</w:t>
            </w:r>
          </w:p>
        </w:tc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%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Primary school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%</w:t>
            </w:r>
          </w:p>
        </w:tc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%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Junior school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%</w:t>
            </w:r>
          </w:p>
        </w:tc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%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-High school 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%</w:t>
            </w:r>
          </w:p>
        </w:tc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%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University level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%</w:t>
            </w:r>
          </w:p>
        </w:tc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%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otal income</w:t>
            </w:r>
            <w:r>
              <w:rPr>
                <w:rFonts w:eastAsia="Batang;바탕"/>
                <w:b/>
                <w:sz w:val="24"/>
              </w:rPr>
              <w:t xml:space="preserve">⁄ </w:t>
            </w:r>
            <w:r>
              <w:rPr>
                <w:b/>
                <w:sz w:val="24"/>
              </w:rPr>
              <w:t>household/</w:t>
            </w:r>
            <w:r>
              <w:rPr>
                <w:kern w:val="0"/>
                <w:sz w:val="24"/>
              </w:rPr>
              <w:t xml:space="preserve"> year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Mean 14326 RMB* </w:t>
            </w:r>
          </w:p>
        </w:tc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an 8334 RMB*</w:t>
            </w:r>
          </w:p>
        </w:tc>
      </w:tr>
      <w:tr>
        <w:trPr>
          <w:trHeight w:val="755" w:hRule="atLeast"/>
        </w:trPr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</w:rPr>
              <w:t>Reasons for number of migrated people</w:t>
            </w:r>
            <w:r>
              <w:rPr>
                <w:rFonts w:eastAsia="Batang;바탕"/>
                <w:b/>
                <w:sz w:val="24"/>
              </w:rPr>
              <w:t xml:space="preserve">⁄ </w:t>
            </w:r>
            <w:r>
              <w:rPr>
                <w:b/>
                <w:sz w:val="24"/>
              </w:rPr>
              <w:t>household from villages to cities</w:t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-Seeking university education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%</w:t>
            </w:r>
          </w:p>
        </w:tc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%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Seeking better income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%</w:t>
            </w:r>
          </w:p>
        </w:tc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%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Daily migration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%</w:t>
            </w:r>
          </w:p>
        </w:tc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%</w:t>
            </w:r>
          </w:p>
        </w:tc>
      </w:tr>
    </w:tbl>
    <w:p>
      <w:pPr>
        <w:pStyle w:val="Normal"/>
        <w:tabs>
          <w:tab w:val="clear" w:pos="720"/>
          <w:tab w:val="left" w:pos="900" w:leader="none"/>
        </w:tabs>
        <w:autoSpaceDE w:val="false"/>
        <w:jc w:val="left"/>
        <w:rPr/>
      </w:pPr>
      <w:r>
        <w:rPr>
          <w:color w:val="000000"/>
          <w:kern w:val="0"/>
          <w:sz w:val="24"/>
        </w:rPr>
        <w:t>* Exchange rate during the last 2 years: 1 USD = 8 RMB Jan 2006; 1 USD= 7.46 Sept 2007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3T03:49:00Z</dcterms:created>
  <dc:creator>hassan</dc:creator>
  <dc:description/>
  <cp:keywords/>
  <dc:language>en-US</dc:language>
  <cp:lastModifiedBy>hassan</cp:lastModifiedBy>
  <dcterms:modified xsi:type="dcterms:W3CDTF">2008-06-07T09:34:00Z</dcterms:modified>
  <cp:revision>3</cp:revision>
  <dc:subject/>
  <dc:title>Appendix 1 </dc:title>
</cp:coreProperties>
</file>